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57" w:rsidRPr="00E264CD" w:rsidRDefault="00E264C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264CD">
        <w:rPr>
          <w:rFonts w:ascii="Times New Roman" w:hAnsi="Times New Roman" w:cs="Times New Roman"/>
          <w:lang w:val="en-US"/>
        </w:rPr>
        <w:t>Top 10 GO biological processes associated with genes found within the strongest diversifying selection signals for individual breeds</w:t>
      </w:r>
    </w:p>
    <w:tbl>
      <w:tblPr>
        <w:tblW w:w="12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1418"/>
        <w:gridCol w:w="1134"/>
        <w:gridCol w:w="1417"/>
        <w:gridCol w:w="1276"/>
        <w:gridCol w:w="1701"/>
      </w:tblGrid>
      <w:tr w:rsidR="00E264CD" w:rsidRPr="00E264CD" w:rsidTr="00EF3CC9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#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Input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ackground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orrected P-Value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R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skelet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58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rbon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-nitrogen ligase activity, with glutamine as </w:t>
            </w:r>
            <w:proofErr w:type="spellStart"/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mido</w:t>
            </w:r>
            <w:proofErr w:type="spellEnd"/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N-dono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168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chrome comple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700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regulation of organelle organiz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106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Aspartate family amino acid metabolic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roc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90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ytoplasmic pa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44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ucleus organiz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9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Oxidative phosphoryl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1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 synthesis coupled electron 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27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Mitochondrial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P synthesis coupled electron transpor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27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C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tection of chemical stimulus involved in sensory perception of sme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9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E-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E-03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nsory perception of smel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76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E-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Sensory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erception of chemical stimul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76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E-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ensory percep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76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urological system proc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8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tection of chemical stimulus involved in sensory percep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9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tection of stimulus involved in sensory percep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9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tection of chemical stimul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95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etection of stimul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16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E-0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E-02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ystem proces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30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E-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E-02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E2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</w:t>
            </w:r>
            <w:r w:rsidR="00A13A71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uclear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replication for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35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lastRenderedPageBreak/>
              <w:t>Nucleobase metabolic proc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91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hromatin remodel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3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ydrolase activity, acting on carbon-nitrogen (but not peptide) bond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168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plication fork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56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NA replic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2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inc ion bind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82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hromosome segreg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70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ition metal ion bind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69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DNA conformation chang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711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5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LP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cell differenti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55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uropilin</w:t>
            </w:r>
            <w:proofErr w:type="spellEnd"/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bind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81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chemotax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9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regulation of chemotax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09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regulation of developmental growth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86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ural crest cell developme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140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hemorepellent</w:t>
            </w:r>
            <w:proofErr w:type="spellEnd"/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54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ural crest cell migr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17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regulation of axon guidanc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19026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egative regulation of axon extension involved in axon guidanc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488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08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OK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tion channel compl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47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Regulation of calcium ion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19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ion transmembrane transporter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24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transporter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24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transmembrane transporter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228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cation transmembrane 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19040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transmembrane 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47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lastRenderedPageBreak/>
              <w:t>Regulation of ion transmembrane 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47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alcium ion transmembrane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705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metal ion transpor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109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4</w:t>
            </w:r>
          </w:p>
        </w:tc>
      </w:tr>
      <w:tr w:rsidR="00E264CD" w:rsidRPr="00E264CD" w:rsidTr="00D94049">
        <w:trPr>
          <w:trHeight w:val="300"/>
        </w:trPr>
        <w:tc>
          <w:tcPr>
            <w:tcW w:w="120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ZTUM</w:t>
            </w:r>
          </w:p>
        </w:tc>
      </w:tr>
      <w:tr w:rsidR="00E264CD" w:rsidRPr="00E264CD" w:rsidTr="00D94049">
        <w:trPr>
          <w:trHeight w:val="300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ellular response to topologically incorrect prote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59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tion channel comple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47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calcium ion transpor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519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sponse to unfolded protei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9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-glycan process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064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doplasmic reticulum unfolded protein respon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09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ellular response to unfolded protei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46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transmembrane transporter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228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gulation of ion transmembrane transporter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24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  <w:tr w:rsidR="00E264CD" w:rsidRPr="00E264CD" w:rsidTr="00EF3CC9">
        <w:trPr>
          <w:trHeight w:val="300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A13A71" w:rsidP="000E2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Regulation of transporter </w:t>
            </w:r>
            <w:r w:rsidR="00E264CD"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tivit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O:00324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0F1FDC" w:rsidP="00E26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CD" w:rsidRPr="00E264CD" w:rsidRDefault="00E264CD" w:rsidP="000F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E264C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3</w:t>
            </w:r>
            <w:r w:rsidR="000F1FDC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</w:tr>
    </w:tbl>
    <w:p w:rsidR="00E264CD" w:rsidRPr="00E264CD" w:rsidRDefault="00E264CD">
      <w:pPr>
        <w:rPr>
          <w:rFonts w:ascii="Times New Roman" w:hAnsi="Times New Roman" w:cs="Times New Roman"/>
        </w:rPr>
      </w:pPr>
    </w:p>
    <w:sectPr w:rsidR="00E264CD" w:rsidRPr="00E264CD" w:rsidSect="00E264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BE7"/>
    <w:rsid w:val="000D79FC"/>
    <w:rsid w:val="000E2EBB"/>
    <w:rsid w:val="000F1FDC"/>
    <w:rsid w:val="00131BE7"/>
    <w:rsid w:val="008C11D7"/>
    <w:rsid w:val="00A13A71"/>
    <w:rsid w:val="00C35757"/>
    <w:rsid w:val="00C41D6D"/>
    <w:rsid w:val="00CC63C8"/>
    <w:rsid w:val="00D94049"/>
    <w:rsid w:val="00E264CD"/>
    <w:rsid w:val="00EF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FB856"/>
  <w15:chartTrackingRefBased/>
  <w15:docId w15:val="{F6E39821-5210-4A3B-AB2F-147C41C4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7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Gurgul</dc:creator>
  <cp:keywords/>
  <dc:description/>
  <cp:lastModifiedBy>Artur Gurgul</cp:lastModifiedBy>
  <cp:revision>11</cp:revision>
  <dcterms:created xsi:type="dcterms:W3CDTF">2018-04-04T06:43:00Z</dcterms:created>
  <dcterms:modified xsi:type="dcterms:W3CDTF">2019-01-07T12:50:00Z</dcterms:modified>
</cp:coreProperties>
</file>